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FBD711" w14:textId="451EDA0D" w:rsidR="00B40AD7" w:rsidRPr="00011A0F" w:rsidRDefault="001B7EA0" w:rsidP="00011A0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E27D94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="000E6BBE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B40AD7" w:rsidRPr="00B40AD7">
        <w:rPr>
          <w:rFonts w:ascii="Times New Roman" w:hAnsi="Times New Roman" w:cs="Times New Roman"/>
          <w:b/>
          <w:sz w:val="24"/>
          <w:szCs w:val="24"/>
          <w:lang w:val="en-US"/>
        </w:rPr>
        <w:t xml:space="preserve">PCR </w:t>
      </w:r>
      <w:r w:rsidR="00CA6649">
        <w:rPr>
          <w:rFonts w:ascii="Times New Roman" w:hAnsi="Times New Roman" w:cs="Times New Roman"/>
          <w:b/>
          <w:sz w:val="24"/>
          <w:szCs w:val="24"/>
          <w:lang w:val="en-US"/>
        </w:rPr>
        <w:t>p</w:t>
      </w:r>
      <w:r w:rsidR="00B40AD7" w:rsidRPr="00B40AD7">
        <w:rPr>
          <w:rFonts w:ascii="Times New Roman" w:hAnsi="Times New Roman" w:cs="Times New Roman"/>
          <w:b/>
          <w:sz w:val="24"/>
          <w:szCs w:val="24"/>
          <w:lang w:val="en-US"/>
        </w:rPr>
        <w:t>rimers used in this work</w:t>
      </w:r>
      <w:r w:rsidR="000E6BB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Style w:val="Tabellenraster"/>
        <w:tblW w:w="89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7147"/>
      </w:tblGrid>
      <w:tr w:rsidR="00B40AD7" w:rsidRPr="001B7EA0" w14:paraId="48CD3372" w14:textId="77777777" w:rsidTr="00975D66">
        <w:trPr>
          <w:trHeight w:val="456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27767720" w14:textId="77777777" w:rsidR="00B40AD7" w:rsidRPr="000E6BBE" w:rsidRDefault="00B40AD7" w:rsidP="003677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0E6BBE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Primer</w:t>
            </w:r>
          </w:p>
        </w:tc>
        <w:tc>
          <w:tcPr>
            <w:tcW w:w="7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06C4D933" w14:textId="77777777" w:rsidR="00B40AD7" w:rsidRPr="000E6BBE" w:rsidRDefault="00B40AD7" w:rsidP="003677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0E6BBE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Sequence</w:t>
            </w:r>
            <w:r w:rsidR="00B4175E" w:rsidRPr="000E6BBE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 xml:space="preserve"> 5‘ </w:t>
            </w:r>
            <w:r w:rsidR="00B4175E" w:rsidRPr="000E6BBE">
              <w:rPr>
                <w:rFonts w:ascii="Times New Roman" w:hAnsi="Times New Roman" w:cs="Times New Roman"/>
                <w:b/>
                <w:color w:val="FFFFFF" w:themeColor="background1"/>
              </w:rPr>
              <w:sym w:font="Wingdings" w:char="F0E0"/>
            </w:r>
            <w:r w:rsidR="00B4175E" w:rsidRPr="000E6BBE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 xml:space="preserve"> 3‘</w:t>
            </w:r>
          </w:p>
        </w:tc>
      </w:tr>
      <w:tr w:rsidR="00975D66" w:rsidRPr="001B7EA0" w14:paraId="4CCDD60F" w14:textId="77777777" w:rsidTr="00975D66">
        <w:tc>
          <w:tcPr>
            <w:tcW w:w="89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33B85EB" w14:textId="77777777" w:rsidR="00975D66" w:rsidRPr="001B7EA0" w:rsidRDefault="00975D66" w:rsidP="003677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1B7EA0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Primers for chromosome ends</w:t>
            </w:r>
          </w:p>
        </w:tc>
      </w:tr>
      <w:tr w:rsidR="00B40AD7" w:rsidRPr="00BB195D" w14:paraId="39C54ADF" w14:textId="77777777" w:rsidTr="00975D66">
        <w:trPr>
          <w:trHeight w:val="10881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F99E441" w14:textId="77777777" w:rsidR="00B4175E" w:rsidRPr="00F34FF5" w:rsidRDefault="00B4175E" w:rsidP="00F34F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r.1.1_00003_F</w:t>
            </w:r>
          </w:p>
          <w:p w14:paraId="1DD64D2F" w14:textId="77777777" w:rsidR="00B4175E" w:rsidRPr="00F34FF5" w:rsidRDefault="00B4175E" w:rsidP="00F34F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r.1.1_00003_R</w:t>
            </w:r>
          </w:p>
          <w:p w14:paraId="415BC70F" w14:textId="77777777" w:rsidR="00B4175E" w:rsidRPr="00F34FF5" w:rsidRDefault="00B4175E" w:rsidP="00F34F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r.1.2_02088_F</w:t>
            </w:r>
          </w:p>
          <w:p w14:paraId="78F0731F" w14:textId="77777777" w:rsidR="00B4175E" w:rsidRPr="00F34FF5" w:rsidRDefault="00B4175E" w:rsidP="00F34F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r.1.2_02088_R</w:t>
            </w:r>
          </w:p>
          <w:p w14:paraId="3B7D62F3" w14:textId="77777777" w:rsidR="00B4175E" w:rsidRPr="00F34FF5" w:rsidRDefault="00B4175E" w:rsidP="00F34F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r.2.1_03702_F</w:t>
            </w:r>
          </w:p>
          <w:p w14:paraId="5449D353" w14:textId="77777777" w:rsidR="00B4175E" w:rsidRPr="00F34FF5" w:rsidRDefault="00B4175E" w:rsidP="00F34F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r.2.1_03702_R</w:t>
            </w:r>
          </w:p>
          <w:p w14:paraId="2F3D0932" w14:textId="77777777" w:rsidR="00B4175E" w:rsidRPr="00F34FF5" w:rsidRDefault="00B4175E" w:rsidP="00F34F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r.2.2_14433_F</w:t>
            </w:r>
          </w:p>
          <w:p w14:paraId="5396882C" w14:textId="77777777" w:rsidR="00B4175E" w:rsidRPr="00F34FF5" w:rsidRDefault="00B4175E" w:rsidP="00F34F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r.2.2_14433_R</w:t>
            </w:r>
          </w:p>
          <w:p w14:paraId="50F2E4FD" w14:textId="77777777" w:rsidR="00B4175E" w:rsidRPr="00F34FF5" w:rsidRDefault="00B4175E" w:rsidP="00F34F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r.3.1_02089_F</w:t>
            </w:r>
          </w:p>
          <w:p w14:paraId="1147920F" w14:textId="77777777" w:rsidR="00B4175E" w:rsidRPr="00F34FF5" w:rsidRDefault="00B4175E" w:rsidP="00F34F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r.3.1_02089_R</w:t>
            </w:r>
          </w:p>
          <w:p w14:paraId="01BAFC41" w14:textId="77777777" w:rsidR="00B4175E" w:rsidRPr="00F34FF5" w:rsidRDefault="00B4175E" w:rsidP="00F34F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r.3.2_03700_F</w:t>
            </w:r>
          </w:p>
          <w:p w14:paraId="7D6C02EE" w14:textId="77777777" w:rsidR="00B4175E" w:rsidRPr="00F34FF5" w:rsidRDefault="00B4175E" w:rsidP="00F34F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r.3.2_03700_R</w:t>
            </w:r>
          </w:p>
          <w:p w14:paraId="33B962F1" w14:textId="77777777" w:rsidR="00B4175E" w:rsidRPr="00F34FF5" w:rsidRDefault="00B4175E" w:rsidP="00F34F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r.4.1_12952_F</w:t>
            </w:r>
          </w:p>
          <w:p w14:paraId="6A15997B" w14:textId="77777777" w:rsidR="00B4175E" w:rsidRPr="00F34FF5" w:rsidRDefault="00B4175E" w:rsidP="00F34F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r.4.1_12952_R</w:t>
            </w:r>
          </w:p>
          <w:p w14:paraId="59ADED08" w14:textId="77777777" w:rsidR="00B4175E" w:rsidRPr="00F34FF5" w:rsidRDefault="00B4175E" w:rsidP="00F34F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r.4.2_14876_F</w:t>
            </w:r>
          </w:p>
          <w:p w14:paraId="006B3496" w14:textId="77777777" w:rsidR="00B4175E" w:rsidRPr="00F34FF5" w:rsidRDefault="00B4175E" w:rsidP="00F34F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r.4.2_14876_R</w:t>
            </w:r>
          </w:p>
          <w:p w14:paraId="2BCD0874" w14:textId="77777777" w:rsidR="00B4175E" w:rsidRPr="00F34FF5" w:rsidRDefault="00B4175E" w:rsidP="00F34F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r.5.1_06701_F</w:t>
            </w:r>
          </w:p>
          <w:p w14:paraId="73CA1930" w14:textId="77777777" w:rsidR="00B4175E" w:rsidRPr="00F34FF5" w:rsidRDefault="00B4175E" w:rsidP="00F34F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r.5.1_06701_R</w:t>
            </w:r>
          </w:p>
          <w:p w14:paraId="2B3543FB" w14:textId="77777777" w:rsidR="00B4175E" w:rsidRPr="00F34FF5" w:rsidRDefault="00B4175E" w:rsidP="00F34F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r.5.2_14262_F</w:t>
            </w:r>
          </w:p>
          <w:p w14:paraId="357DC7E1" w14:textId="77777777" w:rsidR="00B4175E" w:rsidRPr="00F34FF5" w:rsidRDefault="00B4175E" w:rsidP="00F34F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r.5.2_14262_R</w:t>
            </w:r>
          </w:p>
          <w:p w14:paraId="3569D875" w14:textId="77777777" w:rsidR="00B4175E" w:rsidRPr="00F34FF5" w:rsidRDefault="00B4175E" w:rsidP="00F34F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r.6.1_05329_F</w:t>
            </w:r>
          </w:p>
          <w:p w14:paraId="38A1D28D" w14:textId="77777777" w:rsidR="00B4175E" w:rsidRPr="00F34FF5" w:rsidRDefault="00B4175E" w:rsidP="00F34F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r.6.1_05329_R</w:t>
            </w:r>
          </w:p>
          <w:p w14:paraId="33174117" w14:textId="77777777" w:rsidR="00B4175E" w:rsidRPr="00F34FF5" w:rsidRDefault="00B4175E" w:rsidP="00F34F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r.6.2_06700_F</w:t>
            </w:r>
          </w:p>
          <w:p w14:paraId="1E28EF57" w14:textId="77777777" w:rsidR="00B4175E" w:rsidRPr="00F34FF5" w:rsidRDefault="00B4175E" w:rsidP="00F34F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r.6.2_06700_R</w:t>
            </w:r>
          </w:p>
          <w:p w14:paraId="2372AA3C" w14:textId="77777777" w:rsidR="00B4175E" w:rsidRPr="00F34FF5" w:rsidRDefault="00B4175E" w:rsidP="00F34F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r.7.1_08064_F</w:t>
            </w:r>
          </w:p>
          <w:p w14:paraId="00F97A2C" w14:textId="77777777" w:rsidR="00B4175E" w:rsidRPr="00F34FF5" w:rsidRDefault="00B4175E" w:rsidP="00F34F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r.7.1_08064_R</w:t>
            </w:r>
          </w:p>
          <w:p w14:paraId="7DD08A33" w14:textId="77777777" w:rsidR="00B4175E" w:rsidRPr="00F34FF5" w:rsidRDefault="00B4175E" w:rsidP="00F34F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r.7.2_09163_F</w:t>
            </w:r>
          </w:p>
          <w:p w14:paraId="4452CAC7" w14:textId="77777777" w:rsidR="00B4175E" w:rsidRPr="00F34FF5" w:rsidRDefault="00B4175E" w:rsidP="00F34F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r.7.2_09163_R</w:t>
            </w:r>
          </w:p>
          <w:p w14:paraId="373A0A3D" w14:textId="77777777" w:rsidR="00B4175E" w:rsidRPr="00F34FF5" w:rsidRDefault="00B4175E" w:rsidP="00F34F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r.8.1_12951_F</w:t>
            </w:r>
          </w:p>
          <w:p w14:paraId="48A786C0" w14:textId="77777777" w:rsidR="00B4175E" w:rsidRPr="00F34FF5" w:rsidRDefault="00B4175E" w:rsidP="00F34F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r.8.1_12951_R</w:t>
            </w:r>
          </w:p>
          <w:p w14:paraId="5DE93D41" w14:textId="77777777" w:rsidR="00B4175E" w:rsidRPr="00F34FF5" w:rsidRDefault="00B4175E" w:rsidP="00F34F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r.8.2_14088_F</w:t>
            </w:r>
          </w:p>
          <w:p w14:paraId="57DFC7B8" w14:textId="77777777" w:rsidR="00B4175E" w:rsidRPr="00F34FF5" w:rsidRDefault="00B4175E" w:rsidP="00F34F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r.8.2_14088_R</w:t>
            </w:r>
          </w:p>
          <w:p w14:paraId="3EFDC745" w14:textId="77777777" w:rsidR="00B4175E" w:rsidRPr="00F34FF5" w:rsidRDefault="00B4175E" w:rsidP="00F34F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r.9.1_09169_F</w:t>
            </w:r>
          </w:p>
          <w:p w14:paraId="28D26B59" w14:textId="77777777" w:rsidR="00B4175E" w:rsidRPr="00F34FF5" w:rsidRDefault="00B4175E" w:rsidP="00F34F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r.9.1_09169_R</w:t>
            </w:r>
          </w:p>
          <w:p w14:paraId="2B6D0189" w14:textId="77777777" w:rsidR="00B4175E" w:rsidRPr="00F34FF5" w:rsidRDefault="00B4175E" w:rsidP="00F34F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r.9.2_14398_F</w:t>
            </w:r>
          </w:p>
          <w:p w14:paraId="0FE0B432" w14:textId="77777777" w:rsidR="00B4175E" w:rsidRPr="00F34FF5" w:rsidRDefault="00B4175E" w:rsidP="00F34F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r.9.2_14398_R</w:t>
            </w:r>
          </w:p>
          <w:p w14:paraId="3A6DAA52" w14:textId="77777777" w:rsidR="00B4175E" w:rsidRPr="00F34FF5" w:rsidRDefault="00B4175E" w:rsidP="00F34F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r.10.1_10205_F</w:t>
            </w:r>
          </w:p>
          <w:p w14:paraId="1C2BE28F" w14:textId="77777777" w:rsidR="00B4175E" w:rsidRPr="00F34FF5" w:rsidRDefault="00B4175E" w:rsidP="00F34F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r.10.1_10205_R</w:t>
            </w:r>
          </w:p>
          <w:p w14:paraId="5A9F4876" w14:textId="77777777" w:rsidR="00B4175E" w:rsidRPr="00F34FF5" w:rsidRDefault="00B4175E" w:rsidP="00F34F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r.10.2_11196_F</w:t>
            </w:r>
          </w:p>
          <w:p w14:paraId="2BABBFC5" w14:textId="77777777" w:rsidR="00B4175E" w:rsidRPr="00F34FF5" w:rsidRDefault="00B4175E" w:rsidP="00F34F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r.10.2_11196_R</w:t>
            </w:r>
          </w:p>
          <w:p w14:paraId="76E8A76E" w14:textId="77777777" w:rsidR="00B4175E" w:rsidRPr="00F34FF5" w:rsidRDefault="00B4175E" w:rsidP="00F34F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r.11.1_11199_F</w:t>
            </w:r>
          </w:p>
          <w:p w14:paraId="566C1002" w14:textId="77777777" w:rsidR="00B4175E" w:rsidRPr="00F34FF5" w:rsidRDefault="00B4175E" w:rsidP="00F34F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r.11.1_11199_R</w:t>
            </w:r>
          </w:p>
          <w:p w14:paraId="0AAF100B" w14:textId="77777777" w:rsidR="00B4175E" w:rsidRPr="00F34FF5" w:rsidRDefault="00B4175E" w:rsidP="00F34F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r.11.2_12110_F</w:t>
            </w:r>
          </w:p>
          <w:p w14:paraId="79073E60" w14:textId="77777777" w:rsidR="00B4175E" w:rsidRPr="00F34FF5" w:rsidRDefault="00B4175E" w:rsidP="00F34F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r.11.2_12110_R</w:t>
            </w:r>
          </w:p>
          <w:p w14:paraId="25F0D48D" w14:textId="77777777" w:rsidR="00B4175E" w:rsidRPr="00F34FF5" w:rsidRDefault="00B4175E" w:rsidP="00F34F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r.12.1_14091_F</w:t>
            </w:r>
          </w:p>
          <w:p w14:paraId="2316D973" w14:textId="77777777" w:rsidR="00B4175E" w:rsidRPr="00F34FF5" w:rsidRDefault="00B4175E" w:rsidP="00F34F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r.12.1_14091_R</w:t>
            </w:r>
          </w:p>
          <w:p w14:paraId="3EA0DB68" w14:textId="77777777" w:rsidR="00B4175E" w:rsidRPr="00F34FF5" w:rsidRDefault="00B4175E" w:rsidP="00F34F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r.12.2_14261_F</w:t>
            </w:r>
          </w:p>
          <w:p w14:paraId="3C0DFB53" w14:textId="77777777" w:rsidR="00B40AD7" w:rsidRPr="00F34FF5" w:rsidRDefault="00B4175E" w:rsidP="00F34F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r.12.2_14261_R</w:t>
            </w:r>
          </w:p>
        </w:tc>
        <w:tc>
          <w:tcPr>
            <w:tcW w:w="71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F6F711F" w14:textId="77777777" w:rsidR="00B4175E" w:rsidRPr="00F34FF5" w:rsidRDefault="00B4175E" w:rsidP="00F34F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GAGATACAATTGCCGG</w:t>
            </w:r>
          </w:p>
          <w:p w14:paraId="7153A786" w14:textId="77777777" w:rsidR="00B4175E" w:rsidRPr="00F34FF5" w:rsidRDefault="00B4175E" w:rsidP="00F34F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CGTCGATGGCGGTGTGTGACG</w:t>
            </w:r>
          </w:p>
          <w:p w14:paraId="314EA3DC" w14:textId="77777777" w:rsidR="00B4175E" w:rsidRPr="00F34FF5" w:rsidRDefault="00B4175E" w:rsidP="00F34F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TGCTAGCTGCCCGTGGGC</w:t>
            </w:r>
          </w:p>
          <w:p w14:paraId="30F10338" w14:textId="77777777" w:rsidR="00B4175E" w:rsidRPr="00F34FF5" w:rsidRDefault="00B4175E" w:rsidP="00F34F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GAAAGCCGGCAACTTCAACG</w:t>
            </w:r>
          </w:p>
          <w:p w14:paraId="29153C15" w14:textId="77777777" w:rsidR="00B4175E" w:rsidRPr="00F34FF5" w:rsidRDefault="00B4175E" w:rsidP="00F34F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CCTTGGCCACCTCTAGCCC</w:t>
            </w:r>
          </w:p>
          <w:p w14:paraId="2EAEC912" w14:textId="77777777" w:rsidR="00B4175E" w:rsidRPr="00F34FF5" w:rsidRDefault="00B4175E" w:rsidP="00F34F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AATCGCTGGGTCGCTGGC</w:t>
            </w:r>
          </w:p>
          <w:p w14:paraId="02649068" w14:textId="77777777" w:rsidR="00B4175E" w:rsidRPr="00F34FF5" w:rsidRDefault="00B4175E" w:rsidP="00F34F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GATTTGCACGTCAGAACCGC</w:t>
            </w:r>
          </w:p>
          <w:p w14:paraId="6704A997" w14:textId="77777777" w:rsidR="00B4175E" w:rsidRPr="00F34FF5" w:rsidRDefault="00B4175E" w:rsidP="00F34F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TGCACTTTTCCAGTCCAGGCC</w:t>
            </w:r>
          </w:p>
          <w:p w14:paraId="38EAEE75" w14:textId="77777777" w:rsidR="00B4175E" w:rsidRPr="00F34FF5" w:rsidRDefault="00B4175E" w:rsidP="00F34F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CTTCCACAAGGTCACCCATCC</w:t>
            </w:r>
          </w:p>
          <w:p w14:paraId="27CADEDD" w14:textId="77777777" w:rsidR="00B4175E" w:rsidRPr="00F34FF5" w:rsidRDefault="00B4175E" w:rsidP="00F34F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TTGGGATGCAGGGTCTGCC</w:t>
            </w:r>
          </w:p>
          <w:p w14:paraId="2CD48E64" w14:textId="77777777" w:rsidR="00B4175E" w:rsidRPr="00F34FF5" w:rsidRDefault="00B4175E" w:rsidP="00F34F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GATGTCGGTTCTTCTCCCTCC</w:t>
            </w:r>
          </w:p>
          <w:p w14:paraId="71675E74" w14:textId="77777777" w:rsidR="00B4175E" w:rsidRPr="00F34FF5" w:rsidRDefault="00B4175E" w:rsidP="00F34F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GCACTCGATGCTGGGCACC</w:t>
            </w:r>
          </w:p>
          <w:p w14:paraId="259F76F6" w14:textId="77777777" w:rsidR="00B4175E" w:rsidRPr="00F34FF5" w:rsidRDefault="00B4175E" w:rsidP="00F34F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GGCGCCGAGGTCAATGG</w:t>
            </w:r>
          </w:p>
          <w:p w14:paraId="71A387B7" w14:textId="77777777" w:rsidR="00B4175E" w:rsidRPr="00F34FF5" w:rsidRDefault="00B4175E" w:rsidP="00F34F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CTCTTCTCGGTGCTGCCGG</w:t>
            </w:r>
          </w:p>
          <w:p w14:paraId="299A7B35" w14:textId="77777777" w:rsidR="00B4175E" w:rsidRPr="00F34FF5" w:rsidRDefault="00B4175E" w:rsidP="00F34F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CTTCCACGATGTGGCTGGC</w:t>
            </w:r>
          </w:p>
          <w:p w14:paraId="26756052" w14:textId="77777777" w:rsidR="00B4175E" w:rsidRPr="00F34FF5" w:rsidRDefault="00B4175E" w:rsidP="00F34F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GGCATGTGGTAGCACCAGTCC</w:t>
            </w:r>
          </w:p>
          <w:p w14:paraId="7FFCE8E0" w14:textId="77777777" w:rsidR="00B4175E" w:rsidRPr="00F34FF5" w:rsidRDefault="00B4175E" w:rsidP="00F34F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GAGGATCTATGGCAGTCGATTCC</w:t>
            </w:r>
          </w:p>
          <w:p w14:paraId="247ED755" w14:textId="77777777" w:rsidR="00B4175E" w:rsidRPr="00F34FF5" w:rsidRDefault="00B4175E" w:rsidP="00F34F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GGAAATAGCCTCGAGCTGCG</w:t>
            </w:r>
          </w:p>
          <w:p w14:paraId="31179865" w14:textId="77777777" w:rsidR="00B4175E" w:rsidRPr="00F34FF5" w:rsidRDefault="00B4175E" w:rsidP="00F34F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GGAGCTCATCGGACAGTGGC</w:t>
            </w:r>
          </w:p>
          <w:p w14:paraId="713E1D3A" w14:textId="77777777" w:rsidR="00B4175E" w:rsidRPr="00F34FF5" w:rsidRDefault="00B4175E" w:rsidP="00F34F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CGCAAGGGATGCCATTAGGG</w:t>
            </w:r>
          </w:p>
          <w:p w14:paraId="76F41F4C" w14:textId="77777777" w:rsidR="00B4175E" w:rsidRPr="00F34FF5" w:rsidRDefault="00B4175E" w:rsidP="00F34F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CGCATGTCCATATTCTTCGCG</w:t>
            </w:r>
          </w:p>
          <w:p w14:paraId="0E618FBD" w14:textId="77777777" w:rsidR="00B4175E" w:rsidRPr="00F34FF5" w:rsidRDefault="00B4175E" w:rsidP="00F34F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GGGTGCTTGCCATGATGACC</w:t>
            </w:r>
          </w:p>
          <w:p w14:paraId="4FD3F324" w14:textId="77777777" w:rsidR="00B4175E" w:rsidRPr="00F34FF5" w:rsidRDefault="00B4175E" w:rsidP="00F34F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TCATCCTTGGCTTCGGCGC</w:t>
            </w:r>
          </w:p>
          <w:p w14:paraId="11238FBC" w14:textId="77777777" w:rsidR="00B4175E" w:rsidRPr="00F34FF5" w:rsidRDefault="00B4175E" w:rsidP="00F34F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GCGCGAGCTGAGAGGCC</w:t>
            </w:r>
          </w:p>
          <w:p w14:paraId="1C4DE91B" w14:textId="77777777" w:rsidR="00B4175E" w:rsidRPr="00F34FF5" w:rsidRDefault="00B4175E" w:rsidP="00F34F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CCACAAGAAGCGTTGCCTACG</w:t>
            </w:r>
          </w:p>
          <w:p w14:paraId="73F4610F" w14:textId="77777777" w:rsidR="00B4175E" w:rsidRPr="00F34FF5" w:rsidRDefault="00B4175E" w:rsidP="00F34F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GGTCGCTACTCCAGGCACC</w:t>
            </w:r>
          </w:p>
          <w:p w14:paraId="013C7BC2" w14:textId="77777777" w:rsidR="00B4175E" w:rsidRPr="00F34FF5" w:rsidRDefault="00B4175E" w:rsidP="00F34F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GAGAAACGCTGTGCTTCGAGG</w:t>
            </w:r>
          </w:p>
          <w:p w14:paraId="086465F8" w14:textId="77777777" w:rsidR="00B4175E" w:rsidRPr="00F34FF5" w:rsidRDefault="00B4175E" w:rsidP="00F34F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CAGACCCTCGTGTGGCACC</w:t>
            </w:r>
          </w:p>
          <w:p w14:paraId="0EA8A02F" w14:textId="77777777" w:rsidR="00B4175E" w:rsidRPr="00F34FF5" w:rsidRDefault="00B4175E" w:rsidP="00F34F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AGTGAGTGACGCGGCGC</w:t>
            </w:r>
          </w:p>
          <w:p w14:paraId="7615D5D1" w14:textId="77777777" w:rsidR="00B4175E" w:rsidRPr="00F34FF5" w:rsidRDefault="00B4175E" w:rsidP="00F34F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CCTCAATACGGGCTCCTCGC</w:t>
            </w:r>
          </w:p>
          <w:p w14:paraId="3EB8B7F6" w14:textId="77777777" w:rsidR="00B4175E" w:rsidRPr="00F34FF5" w:rsidRDefault="00B4175E" w:rsidP="00F34F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GTCATTGCTACAGTGTCTCTCAGC</w:t>
            </w:r>
          </w:p>
          <w:p w14:paraId="4F76325B" w14:textId="77777777" w:rsidR="00B4175E" w:rsidRPr="00F34FF5" w:rsidRDefault="00B4175E" w:rsidP="00F34F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CAGTCGCCTCCATGACAATAGC</w:t>
            </w:r>
          </w:p>
          <w:p w14:paraId="0476ACAC" w14:textId="77777777" w:rsidR="00B4175E" w:rsidRPr="00F34FF5" w:rsidRDefault="00B4175E" w:rsidP="00F34F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CCCTCTAGCTCGCCTCCAGC</w:t>
            </w:r>
          </w:p>
          <w:p w14:paraId="57CAED44" w14:textId="77777777" w:rsidR="00B4175E" w:rsidRPr="00F34FF5" w:rsidRDefault="00B4175E" w:rsidP="00F34F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CGAGGATGGCGAGGATGGG</w:t>
            </w:r>
          </w:p>
          <w:p w14:paraId="1EFD3F0B" w14:textId="77777777" w:rsidR="00B4175E" w:rsidRPr="00F34FF5" w:rsidRDefault="00B4175E" w:rsidP="00F34F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GGTATATGCAAGAGGCTCGGC</w:t>
            </w:r>
          </w:p>
          <w:p w14:paraId="74684DB4" w14:textId="77777777" w:rsidR="00B4175E" w:rsidRPr="00F34FF5" w:rsidRDefault="00B4175E" w:rsidP="00F34F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ATCCTGGATTCCCGAGCTCC</w:t>
            </w:r>
          </w:p>
          <w:p w14:paraId="6079E1E2" w14:textId="77777777" w:rsidR="00B4175E" w:rsidRPr="00F34FF5" w:rsidRDefault="00B4175E" w:rsidP="00F34F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CGCCTGAGATTTCAGAGGCTG</w:t>
            </w:r>
          </w:p>
          <w:p w14:paraId="3EDB7FBB" w14:textId="77777777" w:rsidR="00B4175E" w:rsidRPr="00F34FF5" w:rsidRDefault="00B4175E" w:rsidP="00F34F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CCGTCGGGATTAGTGAGAAAGC</w:t>
            </w:r>
          </w:p>
          <w:p w14:paraId="05C0009B" w14:textId="77777777" w:rsidR="00B4175E" w:rsidRPr="00F34FF5" w:rsidRDefault="00B4175E" w:rsidP="00F34F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GCATCATCAGCCAGATAACCG</w:t>
            </w:r>
          </w:p>
          <w:p w14:paraId="31E3DB5A" w14:textId="77777777" w:rsidR="00B4175E" w:rsidRPr="00F34FF5" w:rsidRDefault="00B4175E" w:rsidP="00F34F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TGCTTAAGTGCAAAGATGCTAGCC</w:t>
            </w:r>
          </w:p>
          <w:p w14:paraId="0D62E982" w14:textId="77777777" w:rsidR="00B4175E" w:rsidRPr="00F34FF5" w:rsidRDefault="00B4175E" w:rsidP="00F34F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GCGACGCAATTCCAGAGCC</w:t>
            </w:r>
          </w:p>
          <w:p w14:paraId="26A4E397" w14:textId="77777777" w:rsidR="00B4175E" w:rsidRPr="00F34FF5" w:rsidRDefault="00B4175E" w:rsidP="00F34F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TGATTGCAGGCAGTGCCTCG</w:t>
            </w:r>
          </w:p>
          <w:p w14:paraId="1EBBD6A6" w14:textId="77777777" w:rsidR="00B4175E" w:rsidRPr="00F34FF5" w:rsidRDefault="00B4175E" w:rsidP="00F34F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CTACGCGCAACATGTTCGGC</w:t>
            </w:r>
          </w:p>
          <w:p w14:paraId="27265A06" w14:textId="77777777" w:rsidR="00B4175E" w:rsidRPr="00F34FF5" w:rsidRDefault="00B4175E" w:rsidP="00F34F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AGCTGTTCGCTTGAGCCGC</w:t>
            </w:r>
          </w:p>
          <w:p w14:paraId="0558691B" w14:textId="77777777" w:rsidR="00B4175E" w:rsidRPr="00F34FF5" w:rsidRDefault="00B4175E" w:rsidP="00F34F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ACAACCGCCACAGGCACC</w:t>
            </w:r>
          </w:p>
          <w:p w14:paraId="2BC4EAE1" w14:textId="77777777" w:rsidR="00B4175E" w:rsidRPr="00F34FF5" w:rsidRDefault="00B4175E" w:rsidP="00F34F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GAGGAACAGTGTCATTCCCGC</w:t>
            </w:r>
          </w:p>
          <w:p w14:paraId="3C738AD0" w14:textId="77777777" w:rsidR="00B4175E" w:rsidRPr="00F34FF5" w:rsidRDefault="00B4175E" w:rsidP="00F34F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GCTTCAACAACGACCATCGG</w:t>
            </w:r>
          </w:p>
          <w:p w14:paraId="37A11592" w14:textId="77777777" w:rsidR="00DD68CF" w:rsidRPr="00F34FF5" w:rsidRDefault="00B4175E" w:rsidP="00F34F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CCTTGCAGGCATATTAGAGCCG</w:t>
            </w:r>
          </w:p>
        </w:tc>
      </w:tr>
      <w:tr w:rsidR="00B40AD7" w:rsidRPr="00BB195D" w14:paraId="100DE85B" w14:textId="77777777" w:rsidTr="00975D66">
        <w:tc>
          <w:tcPr>
            <w:tcW w:w="89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0D615C4" w14:textId="77777777" w:rsidR="00B40AD7" w:rsidRPr="00F34FF5" w:rsidRDefault="00B40AD7" w:rsidP="000E6B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E6BBE">
              <w:rPr>
                <w:rFonts w:ascii="Times New Roman" w:hAnsi="Times New Roman" w:cs="Times New Roman"/>
                <w:b/>
                <w:szCs w:val="20"/>
                <w:lang w:val="en-US"/>
              </w:rPr>
              <w:t>Primers for amplification of PKS51 and NRPS31 fragments</w:t>
            </w:r>
          </w:p>
        </w:tc>
      </w:tr>
      <w:tr w:rsidR="00F34FF5" w:rsidRPr="00F34FF5" w14:paraId="29CBEC8C" w14:textId="77777777" w:rsidTr="00975D66">
        <w:tc>
          <w:tcPr>
            <w:tcW w:w="18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097B0F9" w14:textId="77777777" w:rsidR="00F34FF5" w:rsidRPr="00F34FF5" w:rsidRDefault="00F34FF5" w:rsidP="00F34FF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14J06375F2</w:t>
            </w:r>
          </w:p>
        </w:tc>
        <w:tc>
          <w:tcPr>
            <w:tcW w:w="71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66CDFA0" w14:textId="77777777" w:rsidR="00F34FF5" w:rsidRPr="00F34FF5" w:rsidRDefault="00F34FF5" w:rsidP="00F34FF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AAAGATCGTGCGACTATGAAGA</w:t>
            </w:r>
          </w:p>
        </w:tc>
      </w:tr>
      <w:tr w:rsidR="00F34FF5" w:rsidRPr="00F34FF5" w14:paraId="469DEA18" w14:textId="77777777" w:rsidTr="00975D66">
        <w:tc>
          <w:tcPr>
            <w:tcW w:w="1809" w:type="dxa"/>
            <w:tcBorders>
              <w:left w:val="single" w:sz="4" w:space="0" w:color="auto"/>
              <w:right w:val="single" w:sz="4" w:space="0" w:color="auto"/>
            </w:tcBorders>
          </w:tcPr>
          <w:p w14:paraId="0F3E79A0" w14:textId="77777777" w:rsidR="00F34FF5" w:rsidRPr="00F34FF5" w:rsidRDefault="00F34FF5" w:rsidP="00F34FF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14J06375R2</w:t>
            </w:r>
          </w:p>
        </w:tc>
        <w:tc>
          <w:tcPr>
            <w:tcW w:w="7147" w:type="dxa"/>
            <w:tcBorders>
              <w:left w:val="single" w:sz="4" w:space="0" w:color="auto"/>
              <w:right w:val="single" w:sz="4" w:space="0" w:color="auto"/>
            </w:tcBorders>
          </w:tcPr>
          <w:p w14:paraId="6ACC9C87" w14:textId="77777777" w:rsidR="00F34FF5" w:rsidRPr="00F34FF5" w:rsidRDefault="00F34FF5" w:rsidP="00F34FF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GGTGCGTACGACTGGGTGAAC</w:t>
            </w:r>
          </w:p>
        </w:tc>
      </w:tr>
      <w:tr w:rsidR="00F34FF5" w:rsidRPr="00F34FF5" w14:paraId="0C73496E" w14:textId="77777777" w:rsidTr="00975D66">
        <w:tc>
          <w:tcPr>
            <w:tcW w:w="1809" w:type="dxa"/>
            <w:tcBorders>
              <w:left w:val="single" w:sz="4" w:space="0" w:color="auto"/>
              <w:right w:val="single" w:sz="4" w:space="0" w:color="auto"/>
            </w:tcBorders>
          </w:tcPr>
          <w:p w14:paraId="332A68B8" w14:textId="77777777" w:rsidR="00F34FF5" w:rsidRPr="00F34FF5" w:rsidRDefault="00F34FF5" w:rsidP="00F34FF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20J12141F2</w:t>
            </w:r>
          </w:p>
        </w:tc>
        <w:tc>
          <w:tcPr>
            <w:tcW w:w="7147" w:type="dxa"/>
            <w:tcBorders>
              <w:left w:val="single" w:sz="4" w:space="0" w:color="auto"/>
              <w:right w:val="single" w:sz="4" w:space="0" w:color="auto"/>
            </w:tcBorders>
          </w:tcPr>
          <w:p w14:paraId="7D00380D" w14:textId="77777777" w:rsidR="00F34FF5" w:rsidRPr="00F34FF5" w:rsidRDefault="00F34FF5" w:rsidP="00F34FF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CGAGAGGGAAACCAAAGAACAC</w:t>
            </w:r>
          </w:p>
        </w:tc>
      </w:tr>
      <w:tr w:rsidR="00F34FF5" w:rsidRPr="00F34FF5" w14:paraId="309E0011" w14:textId="77777777" w:rsidTr="00975D66">
        <w:tc>
          <w:tcPr>
            <w:tcW w:w="18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4BA6E" w14:textId="77777777" w:rsidR="00F34FF5" w:rsidRPr="00F34FF5" w:rsidRDefault="00F34FF5" w:rsidP="00F34FF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20J12141R2</w:t>
            </w:r>
          </w:p>
        </w:tc>
        <w:tc>
          <w:tcPr>
            <w:tcW w:w="71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0F404" w14:textId="77777777" w:rsidR="00F34FF5" w:rsidRPr="00F34FF5" w:rsidRDefault="00F34FF5" w:rsidP="00F34FF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F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GTGAACGCAAGCGAGAAATAG</w:t>
            </w:r>
          </w:p>
        </w:tc>
      </w:tr>
      <w:tr w:rsidR="00F34FF5" w:rsidRPr="00BB195D" w14:paraId="639CD565" w14:textId="77777777" w:rsidTr="00975D66">
        <w:tc>
          <w:tcPr>
            <w:tcW w:w="89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1068EB0" w14:textId="77777777" w:rsidR="00F34FF5" w:rsidRPr="00B40AD7" w:rsidRDefault="00F34FF5" w:rsidP="00F34FF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40AD7">
              <w:rPr>
                <w:rFonts w:ascii="Times New Roman" w:hAnsi="Times New Roman" w:cs="Times New Roman"/>
                <w:b/>
                <w:szCs w:val="20"/>
                <w:lang w:val="en-US"/>
              </w:rPr>
              <w:t>Primers for probes for Northern blot</w:t>
            </w:r>
          </w:p>
        </w:tc>
      </w:tr>
      <w:tr w:rsidR="00F34FF5" w:rsidRPr="00963544" w14:paraId="42EA065E" w14:textId="77777777" w:rsidTr="00975D66">
        <w:tc>
          <w:tcPr>
            <w:tcW w:w="18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2B36D45" w14:textId="77777777" w:rsidR="00F34FF5" w:rsidRPr="000E6BBE" w:rsidRDefault="00F34FF5" w:rsidP="00F34FF5">
            <w:pPr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0E6BBE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cps/ks-</w:t>
            </w:r>
            <w:r w:rsidR="000E6BBE" w:rsidRPr="000E6BBE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F</w:t>
            </w:r>
          </w:p>
          <w:p w14:paraId="0873A0EC" w14:textId="77777777" w:rsidR="00F34FF5" w:rsidRPr="000E6BBE" w:rsidRDefault="00F34FF5" w:rsidP="00F34FF5">
            <w:pPr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0E6BBE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cps/ks-</w:t>
            </w:r>
            <w:r w:rsidR="000E6BBE" w:rsidRPr="000E6BBE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R</w:t>
            </w:r>
          </w:p>
          <w:p w14:paraId="56F141B1" w14:textId="77777777" w:rsidR="00F34FF5" w:rsidRPr="000E6BBE" w:rsidRDefault="00F34FF5" w:rsidP="00F34FF5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E6BBE">
              <w:rPr>
                <w:rFonts w:ascii="Times New Roman" w:hAnsi="Times New Roman" w:cs="Times New Roman"/>
                <w:color w:val="000000"/>
                <w:sz w:val="20"/>
              </w:rPr>
              <w:t xml:space="preserve">bik2-F </w:t>
            </w:r>
          </w:p>
          <w:p w14:paraId="007219D7" w14:textId="77777777" w:rsidR="00F34FF5" w:rsidRPr="000E6BBE" w:rsidRDefault="00F34FF5" w:rsidP="00F34FF5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E6BBE">
              <w:rPr>
                <w:rFonts w:ascii="Times New Roman" w:hAnsi="Times New Roman" w:cs="Times New Roman"/>
                <w:color w:val="000000"/>
                <w:sz w:val="20"/>
              </w:rPr>
              <w:t>bik2-R</w:t>
            </w:r>
          </w:p>
          <w:p w14:paraId="34560E38" w14:textId="77777777" w:rsidR="00F34FF5" w:rsidRPr="000E6BBE" w:rsidRDefault="00F34FF5" w:rsidP="00F34FF5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0E6BBE">
              <w:rPr>
                <w:rFonts w:ascii="Times New Roman" w:hAnsi="Times New Roman" w:cs="Times New Roman"/>
                <w:sz w:val="20"/>
              </w:rPr>
              <w:t>fsr2-F</w:t>
            </w:r>
          </w:p>
          <w:p w14:paraId="646C4E43" w14:textId="77777777" w:rsidR="00F34FF5" w:rsidRPr="000E6BBE" w:rsidRDefault="00F34FF5" w:rsidP="00F34FF5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0E6BBE">
              <w:rPr>
                <w:rFonts w:ascii="Times New Roman" w:hAnsi="Times New Roman" w:cs="Times New Roman"/>
                <w:sz w:val="20"/>
              </w:rPr>
              <w:t>fsr2-R</w:t>
            </w:r>
          </w:p>
          <w:p w14:paraId="2A035677" w14:textId="77777777" w:rsidR="00F34FF5" w:rsidRPr="000E6BBE" w:rsidRDefault="00F34FF5" w:rsidP="00F34FF5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0E6BBE">
              <w:rPr>
                <w:rFonts w:ascii="Times New Roman" w:hAnsi="Times New Roman" w:cs="Times New Roman"/>
                <w:sz w:val="20"/>
              </w:rPr>
              <w:t>Fum8-F</w:t>
            </w:r>
          </w:p>
          <w:p w14:paraId="5D18E799" w14:textId="77777777" w:rsidR="00F34FF5" w:rsidRPr="000E6BBE" w:rsidRDefault="00F34FF5" w:rsidP="00F34FF5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0E6BBE">
              <w:rPr>
                <w:rFonts w:ascii="Times New Roman" w:hAnsi="Times New Roman" w:cs="Times New Roman"/>
                <w:sz w:val="20"/>
              </w:rPr>
              <w:t>Fum8-R</w:t>
            </w:r>
          </w:p>
        </w:tc>
        <w:tc>
          <w:tcPr>
            <w:tcW w:w="71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F79C6A7" w14:textId="77777777" w:rsidR="00F34FF5" w:rsidRPr="000E6BBE" w:rsidRDefault="00F34FF5" w:rsidP="00F34FF5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E6BBE">
              <w:rPr>
                <w:rFonts w:ascii="Times New Roman" w:hAnsi="Times New Roman" w:cs="Times New Roman"/>
                <w:color w:val="000000"/>
                <w:sz w:val="20"/>
              </w:rPr>
              <w:t>GTGTAGCTGGATCATAGCGACACTCCTG</w:t>
            </w:r>
          </w:p>
          <w:p w14:paraId="1DC6C7FE" w14:textId="77777777" w:rsidR="00F34FF5" w:rsidRPr="000E6BBE" w:rsidRDefault="00F34FF5" w:rsidP="00F34FF5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E6BBE">
              <w:rPr>
                <w:rFonts w:ascii="Times New Roman" w:hAnsi="Times New Roman" w:cs="Times New Roman"/>
                <w:color w:val="000000"/>
                <w:sz w:val="20"/>
              </w:rPr>
              <w:t>CCATTGGCCCTGGCTAAGTTTCCC</w:t>
            </w:r>
          </w:p>
          <w:p w14:paraId="6DF30E26" w14:textId="77777777" w:rsidR="00F34FF5" w:rsidRPr="000E6BBE" w:rsidRDefault="00F34FF5" w:rsidP="00F34FF5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0E6BBE">
              <w:rPr>
                <w:rFonts w:ascii="Times New Roman" w:hAnsi="Times New Roman" w:cs="Times New Roman"/>
                <w:sz w:val="20"/>
              </w:rPr>
              <w:t>CTTGAGTCTGATAGAGGCGC</w:t>
            </w:r>
          </w:p>
          <w:p w14:paraId="2072AE75" w14:textId="77777777" w:rsidR="00F34FF5" w:rsidRPr="000E6BBE" w:rsidRDefault="00F34FF5" w:rsidP="00F34FF5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0E6BBE">
              <w:rPr>
                <w:rFonts w:ascii="Times New Roman" w:hAnsi="Times New Roman" w:cs="Times New Roman"/>
                <w:sz w:val="20"/>
              </w:rPr>
              <w:t>ACGGCGCAGCAGAAAGTGCC</w:t>
            </w:r>
          </w:p>
          <w:p w14:paraId="6A9B92A5" w14:textId="77777777" w:rsidR="00F34FF5" w:rsidRPr="000E6BBE" w:rsidRDefault="00F34FF5" w:rsidP="00F34FF5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E6BBE">
              <w:rPr>
                <w:rFonts w:ascii="Times New Roman" w:hAnsi="Times New Roman" w:cs="Times New Roman"/>
                <w:color w:val="000000"/>
                <w:sz w:val="20"/>
              </w:rPr>
              <w:t>TGTCATTGAGCATGCTACGC</w:t>
            </w:r>
          </w:p>
          <w:p w14:paraId="6D55C378" w14:textId="77777777" w:rsidR="00F34FF5" w:rsidRPr="000E6BBE" w:rsidRDefault="00F34FF5" w:rsidP="00F34FF5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E6BBE">
              <w:rPr>
                <w:rFonts w:ascii="Times New Roman" w:hAnsi="Times New Roman" w:cs="Times New Roman"/>
                <w:color w:val="000000"/>
                <w:sz w:val="20"/>
              </w:rPr>
              <w:t>ATCAGCCTTGGTAAGCAGGG</w:t>
            </w:r>
          </w:p>
          <w:p w14:paraId="0E38B248" w14:textId="77777777" w:rsidR="00F34FF5" w:rsidRPr="000E6BBE" w:rsidRDefault="00F34FF5" w:rsidP="00F34FF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0E6BBE">
              <w:rPr>
                <w:rFonts w:ascii="Times New Roman" w:hAnsi="Times New Roman" w:cs="Times New Roman"/>
                <w:sz w:val="20"/>
                <w:lang w:val="en-US"/>
              </w:rPr>
              <w:t>AGTGGTGGCAAGATTGTGG</w:t>
            </w:r>
          </w:p>
          <w:p w14:paraId="301C25FC" w14:textId="77777777" w:rsidR="00F34FF5" w:rsidRPr="000E6BBE" w:rsidRDefault="00F34FF5" w:rsidP="00F34FF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0E6BBE">
              <w:rPr>
                <w:rFonts w:ascii="Times New Roman" w:hAnsi="Times New Roman" w:cs="Times New Roman"/>
                <w:sz w:val="20"/>
                <w:lang w:val="en-US"/>
              </w:rPr>
              <w:t>ATCGTCGAGGTATTGCTTCG</w:t>
            </w:r>
          </w:p>
        </w:tc>
      </w:tr>
      <w:tr w:rsidR="00F34FF5" w:rsidRPr="00BB195D" w14:paraId="3FA7AD4E" w14:textId="77777777" w:rsidTr="00975D66">
        <w:tc>
          <w:tcPr>
            <w:tcW w:w="89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7032B7A" w14:textId="77777777" w:rsidR="00F34FF5" w:rsidRPr="00B40AD7" w:rsidRDefault="00F34FF5" w:rsidP="00F34FF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aps/>
                <w:lang w:val="en-US"/>
              </w:rPr>
            </w:pPr>
            <w:r w:rsidRPr="00B40AD7">
              <w:rPr>
                <w:rFonts w:ascii="Times New Roman" w:hAnsi="Times New Roman" w:cs="Times New Roman"/>
                <w:b/>
                <w:lang w:val="en-US"/>
              </w:rPr>
              <w:t xml:space="preserve">Primers 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for </w:t>
            </w:r>
            <w:r w:rsidRPr="00B40AD7">
              <w:rPr>
                <w:rFonts w:ascii="Times New Roman" w:hAnsi="Times New Roman" w:cs="Times New Roman"/>
                <w:b/>
                <w:lang w:val="en-US"/>
              </w:rPr>
              <w:t>generation of knock out vectors</w:t>
            </w:r>
          </w:p>
        </w:tc>
      </w:tr>
      <w:tr w:rsidR="00F34FF5" w:rsidRPr="000E6BBE" w14:paraId="5A2803AB" w14:textId="77777777" w:rsidTr="00975D66">
        <w:tc>
          <w:tcPr>
            <w:tcW w:w="18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EB055D7" w14:textId="77777777" w:rsidR="00F34FF5" w:rsidRPr="000E6BBE" w:rsidRDefault="00F34FF5" w:rsidP="00F34FF5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0E6BBE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US" w:eastAsia="ko-KR"/>
              </w:rPr>
              <w:t>JFUM1f5</w:t>
            </w:r>
          </w:p>
        </w:tc>
        <w:tc>
          <w:tcPr>
            <w:tcW w:w="71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DD9DE09" w14:textId="77777777" w:rsidR="00F34FF5" w:rsidRPr="00CA6649" w:rsidRDefault="00F34FF5" w:rsidP="00F34FF5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CA664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US" w:eastAsia="ko-KR"/>
              </w:rPr>
              <w:t>GTAGCTGTGAGGCGTTGGCGTAT</w:t>
            </w:r>
          </w:p>
        </w:tc>
      </w:tr>
      <w:tr w:rsidR="00F34FF5" w:rsidRPr="000E6BBE" w14:paraId="3C3EB636" w14:textId="77777777" w:rsidTr="00975D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C218F76" w14:textId="77777777" w:rsidR="00F34FF5" w:rsidRPr="000E6BBE" w:rsidRDefault="00F34FF5" w:rsidP="00F34FF5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0E6BBE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US" w:eastAsia="ko-KR"/>
              </w:rPr>
              <w:t>JFUM1rt5</w:t>
            </w:r>
          </w:p>
        </w:tc>
        <w:tc>
          <w:tcPr>
            <w:tcW w:w="7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E8981A0" w14:textId="77777777" w:rsidR="00F34FF5" w:rsidRPr="00CA6649" w:rsidRDefault="00F34FF5" w:rsidP="00F34FF5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CA664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US" w:eastAsia="ko-KR"/>
              </w:rPr>
              <w:t>CAGGTACACTTGTTTAGCTGGCGAAGGTAAATAGAATGA</w:t>
            </w:r>
          </w:p>
        </w:tc>
      </w:tr>
      <w:tr w:rsidR="00F34FF5" w:rsidRPr="000E6BBE" w14:paraId="541A969E" w14:textId="77777777" w:rsidTr="00975D66">
        <w:tc>
          <w:tcPr>
            <w:tcW w:w="1809" w:type="dxa"/>
            <w:tcBorders>
              <w:left w:val="single" w:sz="4" w:space="0" w:color="auto"/>
              <w:right w:val="single" w:sz="4" w:space="0" w:color="auto"/>
            </w:tcBorders>
          </w:tcPr>
          <w:p w14:paraId="4CE0FC59" w14:textId="77777777" w:rsidR="00F34FF5" w:rsidRPr="000E6BBE" w:rsidRDefault="00F34FF5" w:rsidP="00F34FF5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0E6BBE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US" w:eastAsia="ko-KR"/>
              </w:rPr>
              <w:t>JFUM1ft3</w:t>
            </w:r>
          </w:p>
        </w:tc>
        <w:tc>
          <w:tcPr>
            <w:tcW w:w="7147" w:type="dxa"/>
            <w:tcBorders>
              <w:left w:val="single" w:sz="4" w:space="0" w:color="auto"/>
              <w:right w:val="single" w:sz="4" w:space="0" w:color="auto"/>
            </w:tcBorders>
          </w:tcPr>
          <w:p w14:paraId="6E3DCE27" w14:textId="77777777" w:rsidR="00F34FF5" w:rsidRPr="00CA6649" w:rsidRDefault="00F34FF5" w:rsidP="00F34FF5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CA664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US" w:eastAsia="ko-KR"/>
              </w:rPr>
              <w:t>TCAATATCATCTTCTGTCGAGAACCGAGTAGACTATCCATTGC</w:t>
            </w:r>
          </w:p>
        </w:tc>
      </w:tr>
      <w:tr w:rsidR="00F34FF5" w:rsidRPr="000E6BBE" w14:paraId="46475EF6" w14:textId="77777777" w:rsidTr="00975D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B110D55" w14:textId="77777777" w:rsidR="00F34FF5" w:rsidRPr="000E6BBE" w:rsidRDefault="00F34FF5" w:rsidP="00F34FF5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0E6BBE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US" w:eastAsia="ko-KR"/>
              </w:rPr>
              <w:t>JFUM1r3</w:t>
            </w:r>
          </w:p>
        </w:tc>
        <w:tc>
          <w:tcPr>
            <w:tcW w:w="7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83938DD" w14:textId="77777777" w:rsidR="00F34FF5" w:rsidRPr="00CA6649" w:rsidRDefault="00F34FF5" w:rsidP="00F34FF5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CA664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US" w:eastAsia="ko-KR"/>
              </w:rPr>
              <w:t>AGATTTCTTGAACTGACCGTATTAT</w:t>
            </w:r>
          </w:p>
        </w:tc>
      </w:tr>
      <w:tr w:rsidR="00F34FF5" w:rsidRPr="000E6BBE" w14:paraId="71D73E43" w14:textId="77777777" w:rsidTr="00975D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B12D3C4" w14:textId="77777777" w:rsidR="00F34FF5" w:rsidRPr="000E6BBE" w:rsidRDefault="00F34FF5" w:rsidP="00F34FF5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0E6BBE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US" w:eastAsia="ko-KR"/>
              </w:rPr>
              <w:t>JFUM1fn</w:t>
            </w:r>
          </w:p>
        </w:tc>
        <w:tc>
          <w:tcPr>
            <w:tcW w:w="7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C52DC38" w14:textId="77777777" w:rsidR="00F34FF5" w:rsidRPr="00CA6649" w:rsidRDefault="00F34FF5" w:rsidP="00F34FF5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CA664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US" w:eastAsia="ko-KR"/>
              </w:rPr>
              <w:t>GCTGGGCCACGGGAAGCACTACA</w:t>
            </w:r>
          </w:p>
        </w:tc>
      </w:tr>
      <w:tr w:rsidR="00F34FF5" w:rsidRPr="000E6BBE" w14:paraId="14FC7C9B" w14:textId="77777777" w:rsidTr="00975D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97C7C16" w14:textId="77777777" w:rsidR="00F34FF5" w:rsidRPr="000E6BBE" w:rsidRDefault="00F34FF5" w:rsidP="00F34FF5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0E6BBE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US" w:eastAsia="ko-KR"/>
              </w:rPr>
              <w:t>JFUM1rn</w:t>
            </w:r>
          </w:p>
        </w:tc>
        <w:tc>
          <w:tcPr>
            <w:tcW w:w="7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7B1399F" w14:textId="77777777" w:rsidR="00F34FF5" w:rsidRPr="00CA6649" w:rsidRDefault="00F34FF5" w:rsidP="00F34FF5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CA664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US" w:eastAsia="ko-KR"/>
              </w:rPr>
              <w:t>CTGTTGGATGAATGGAGAGGTGAC</w:t>
            </w:r>
          </w:p>
        </w:tc>
      </w:tr>
      <w:tr w:rsidR="00F34FF5" w:rsidRPr="000E6BBE" w14:paraId="61822EF7" w14:textId="77777777" w:rsidTr="00975D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544F2BE" w14:textId="77777777" w:rsidR="00F34FF5" w:rsidRPr="000E6BBE" w:rsidRDefault="00F34FF5" w:rsidP="00F34FF5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0E6BBE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US" w:eastAsia="ko-KR"/>
              </w:rPr>
              <w:t>JFUB1f5</w:t>
            </w:r>
          </w:p>
        </w:tc>
        <w:tc>
          <w:tcPr>
            <w:tcW w:w="7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12131D9" w14:textId="77777777" w:rsidR="00F34FF5" w:rsidRPr="00CA6649" w:rsidRDefault="00F34FF5" w:rsidP="00F34FF5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CA664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US" w:eastAsia="ko-KR"/>
              </w:rPr>
              <w:t>TACCTTTTTACAATCTCGGCAACCTA</w:t>
            </w:r>
          </w:p>
        </w:tc>
      </w:tr>
      <w:tr w:rsidR="00F34FF5" w:rsidRPr="000E6BBE" w14:paraId="0FB83EE2" w14:textId="77777777" w:rsidTr="00975D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A50B177" w14:textId="77777777" w:rsidR="00F34FF5" w:rsidRPr="000E6BBE" w:rsidRDefault="00F34FF5" w:rsidP="00F34FF5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0E6BBE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US" w:eastAsia="ko-KR"/>
              </w:rPr>
              <w:t>JFUB1rt5</w:t>
            </w:r>
          </w:p>
        </w:tc>
        <w:tc>
          <w:tcPr>
            <w:tcW w:w="7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4B5061C" w14:textId="77777777" w:rsidR="00F34FF5" w:rsidRPr="00CA6649" w:rsidRDefault="00F34FF5" w:rsidP="00F34FF5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CA664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US" w:eastAsia="ko-KR"/>
              </w:rPr>
              <w:t>CAGGTACACTTGTTTAGTCAGTTCATTTCTTAGTTCGCTTAG</w:t>
            </w:r>
          </w:p>
        </w:tc>
      </w:tr>
      <w:tr w:rsidR="00F34FF5" w:rsidRPr="000E6BBE" w14:paraId="5CF212D6" w14:textId="77777777" w:rsidTr="00975D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A512E5B" w14:textId="77777777" w:rsidR="00F34FF5" w:rsidRPr="000E6BBE" w:rsidRDefault="00F34FF5" w:rsidP="00F34FF5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0E6BBE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US" w:eastAsia="ko-KR"/>
              </w:rPr>
              <w:t>JFUB1ft3</w:t>
            </w:r>
          </w:p>
        </w:tc>
        <w:tc>
          <w:tcPr>
            <w:tcW w:w="7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76C3320" w14:textId="77777777" w:rsidR="00F34FF5" w:rsidRPr="00CA6649" w:rsidRDefault="00F34FF5" w:rsidP="00F34FF5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CA664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US" w:eastAsia="ko-KR"/>
              </w:rPr>
              <w:t>TCAATATCATCTTCTGTCGTTCGGAAGATATTGACCCTAAGAT</w:t>
            </w:r>
          </w:p>
        </w:tc>
      </w:tr>
      <w:tr w:rsidR="00F34FF5" w:rsidRPr="000E6BBE" w14:paraId="2BC6EC94" w14:textId="77777777" w:rsidTr="00975D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DC98F22" w14:textId="77777777" w:rsidR="00F34FF5" w:rsidRPr="000E6BBE" w:rsidRDefault="00F34FF5" w:rsidP="00F34FF5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0E6BBE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US" w:eastAsia="ko-KR"/>
              </w:rPr>
              <w:t>JFUB1r3</w:t>
            </w:r>
          </w:p>
        </w:tc>
        <w:tc>
          <w:tcPr>
            <w:tcW w:w="7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884DAB3" w14:textId="77777777" w:rsidR="00F34FF5" w:rsidRPr="00CA6649" w:rsidRDefault="00F34FF5" w:rsidP="00F34FF5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CA664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US" w:eastAsia="ko-KR"/>
              </w:rPr>
              <w:t>TGAGCGGCAGAGACAGAGCACTAA</w:t>
            </w:r>
          </w:p>
        </w:tc>
      </w:tr>
      <w:tr w:rsidR="00F34FF5" w:rsidRPr="000E6BBE" w14:paraId="03B45B0C" w14:textId="77777777" w:rsidTr="00975D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96EC4A8" w14:textId="77777777" w:rsidR="00F34FF5" w:rsidRPr="000E6BBE" w:rsidRDefault="00F34FF5" w:rsidP="00F34FF5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0E6BBE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US" w:eastAsia="ko-KR"/>
              </w:rPr>
              <w:t>JFUB1fn</w:t>
            </w:r>
          </w:p>
        </w:tc>
        <w:tc>
          <w:tcPr>
            <w:tcW w:w="7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97B212B" w14:textId="77777777" w:rsidR="00F34FF5" w:rsidRPr="00CA6649" w:rsidRDefault="00F34FF5" w:rsidP="00F34FF5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CA664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US" w:eastAsia="ko-KR"/>
              </w:rPr>
              <w:t>ATGTTCTCGGCAAGCCCAAAAATAGC</w:t>
            </w:r>
          </w:p>
        </w:tc>
      </w:tr>
      <w:tr w:rsidR="00F34FF5" w:rsidRPr="000E6BBE" w14:paraId="22C4F215" w14:textId="77777777" w:rsidTr="00975D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915888B" w14:textId="77777777" w:rsidR="00F34FF5" w:rsidRPr="000E6BBE" w:rsidRDefault="00F34FF5" w:rsidP="00F34FF5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0E6BBE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US" w:eastAsia="ko-KR"/>
              </w:rPr>
              <w:t>JFUB1rn</w:t>
            </w:r>
          </w:p>
        </w:tc>
        <w:tc>
          <w:tcPr>
            <w:tcW w:w="7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A240448" w14:textId="77777777" w:rsidR="00F34FF5" w:rsidRPr="00CA6649" w:rsidRDefault="00F34FF5" w:rsidP="00F34FF5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CA664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US" w:eastAsia="ko-KR"/>
              </w:rPr>
              <w:t>GCGAGGATCACGGCAGTCATAG</w:t>
            </w:r>
          </w:p>
        </w:tc>
      </w:tr>
      <w:tr w:rsidR="00F34FF5" w:rsidRPr="000E6BBE" w14:paraId="2F9AD00D" w14:textId="77777777" w:rsidTr="00975D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8602916" w14:textId="77777777" w:rsidR="00F34FF5" w:rsidRPr="000E6BBE" w:rsidRDefault="00F34FF5" w:rsidP="00F34FF5">
            <w:pPr>
              <w:rPr>
                <w:rFonts w:ascii="Times New Roman" w:eastAsia="Malgun Gothic" w:hAnsi="Times New Roman" w:cs="Times New Roman"/>
                <w:sz w:val="20"/>
                <w:szCs w:val="20"/>
                <w:lang w:val="en-US" w:eastAsia="ko-KR"/>
              </w:rPr>
            </w:pPr>
            <w:r w:rsidRPr="000E6BBE">
              <w:rPr>
                <w:rFonts w:ascii="Times New Roman" w:eastAsia="Malgun Gothic" w:hAnsi="Times New Roman" w:cs="Times New Roman"/>
                <w:sz w:val="20"/>
                <w:szCs w:val="20"/>
                <w:lang w:val="en-US" w:eastAsia="ko-KR"/>
              </w:rPr>
              <w:t>B14_6372For5</w:t>
            </w:r>
          </w:p>
        </w:tc>
        <w:tc>
          <w:tcPr>
            <w:tcW w:w="7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C151386" w14:textId="77777777" w:rsidR="00F34FF5" w:rsidRPr="00CA6649" w:rsidRDefault="00F34FF5" w:rsidP="00F34FF5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CA664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US" w:eastAsia="ko-KR"/>
              </w:rPr>
              <w:t>AAGGACTTGAGATCGTGAGAG</w:t>
            </w:r>
          </w:p>
        </w:tc>
      </w:tr>
      <w:tr w:rsidR="00F34FF5" w:rsidRPr="000E6BBE" w14:paraId="02DF7066" w14:textId="77777777" w:rsidTr="00975D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12C4A6D" w14:textId="77777777" w:rsidR="00F34FF5" w:rsidRPr="000E6BBE" w:rsidRDefault="00F34FF5" w:rsidP="00F34FF5">
            <w:pPr>
              <w:rPr>
                <w:rFonts w:ascii="Times New Roman" w:eastAsia="Malgun Gothic" w:hAnsi="Times New Roman" w:cs="Times New Roman"/>
                <w:sz w:val="20"/>
                <w:szCs w:val="20"/>
                <w:lang w:val="en-US" w:eastAsia="ko-KR"/>
              </w:rPr>
            </w:pPr>
            <w:r w:rsidRPr="000E6BBE">
              <w:rPr>
                <w:rFonts w:ascii="Times New Roman" w:eastAsia="Malgun Gothic" w:hAnsi="Times New Roman" w:cs="Times New Roman"/>
                <w:sz w:val="20"/>
                <w:szCs w:val="20"/>
                <w:lang w:val="en-US" w:eastAsia="ko-KR"/>
              </w:rPr>
              <w:t>B14_6372rev5t</w:t>
            </w:r>
          </w:p>
        </w:tc>
        <w:tc>
          <w:tcPr>
            <w:tcW w:w="7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B303147" w14:textId="77777777" w:rsidR="00F34FF5" w:rsidRPr="00CA6649" w:rsidRDefault="00F34FF5" w:rsidP="00F34FF5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CA664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US" w:eastAsia="ko-KR"/>
              </w:rPr>
              <w:t>CAGGTACACTTGTTTAGAGATTGGTTGTTGCTTAGTTTATTG</w:t>
            </w:r>
          </w:p>
        </w:tc>
      </w:tr>
      <w:tr w:rsidR="00F34FF5" w:rsidRPr="000E6BBE" w14:paraId="5EE2A7DA" w14:textId="77777777" w:rsidTr="00975D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0E7B96B" w14:textId="77777777" w:rsidR="00F34FF5" w:rsidRPr="000E6BBE" w:rsidRDefault="00F34FF5" w:rsidP="00F34FF5">
            <w:pPr>
              <w:rPr>
                <w:rFonts w:ascii="Times New Roman" w:eastAsia="Malgun Gothic" w:hAnsi="Times New Roman" w:cs="Times New Roman"/>
                <w:sz w:val="20"/>
                <w:szCs w:val="20"/>
                <w:lang w:val="en-US" w:eastAsia="ko-KR"/>
              </w:rPr>
            </w:pPr>
            <w:r w:rsidRPr="000E6BBE">
              <w:rPr>
                <w:rFonts w:ascii="Times New Roman" w:eastAsia="Malgun Gothic" w:hAnsi="Times New Roman" w:cs="Times New Roman"/>
                <w:sz w:val="20"/>
                <w:szCs w:val="20"/>
                <w:lang w:val="en-US" w:eastAsia="ko-KR"/>
              </w:rPr>
              <w:t>B14_6372for3t</w:t>
            </w:r>
          </w:p>
        </w:tc>
        <w:tc>
          <w:tcPr>
            <w:tcW w:w="7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4C118D6" w14:textId="77777777" w:rsidR="00F34FF5" w:rsidRPr="00CA6649" w:rsidRDefault="00F34FF5" w:rsidP="00F34FF5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CA664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US" w:eastAsia="ko-KR"/>
              </w:rPr>
              <w:t>TCAATATCATCTTCTGTCGGGGTCCAAGCTAGGTTATGA</w:t>
            </w:r>
          </w:p>
        </w:tc>
      </w:tr>
      <w:tr w:rsidR="00F34FF5" w:rsidRPr="000E6BBE" w14:paraId="4C33B111" w14:textId="77777777" w:rsidTr="00975D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84E356E" w14:textId="77777777" w:rsidR="00F34FF5" w:rsidRPr="000E6BBE" w:rsidRDefault="00F34FF5" w:rsidP="00F34FF5">
            <w:pPr>
              <w:rPr>
                <w:rFonts w:ascii="Times New Roman" w:eastAsia="Malgun Gothic" w:hAnsi="Times New Roman" w:cs="Times New Roman"/>
                <w:sz w:val="20"/>
                <w:szCs w:val="20"/>
                <w:lang w:val="en-US" w:eastAsia="ko-KR"/>
              </w:rPr>
            </w:pPr>
            <w:r w:rsidRPr="000E6BBE">
              <w:rPr>
                <w:rFonts w:ascii="Times New Roman" w:eastAsia="Malgun Gothic" w:hAnsi="Times New Roman" w:cs="Times New Roman"/>
                <w:sz w:val="20"/>
                <w:szCs w:val="20"/>
                <w:lang w:val="en-US" w:eastAsia="ko-KR"/>
              </w:rPr>
              <w:t>B14_6372rev3</w:t>
            </w:r>
          </w:p>
        </w:tc>
        <w:tc>
          <w:tcPr>
            <w:tcW w:w="7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B6491A2" w14:textId="77777777" w:rsidR="00F34FF5" w:rsidRPr="00CA6649" w:rsidRDefault="00F34FF5" w:rsidP="00F34FF5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CA664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US" w:eastAsia="ko-KR"/>
              </w:rPr>
              <w:t>AGCCCAATTCTCAAGTGTCA</w:t>
            </w:r>
          </w:p>
        </w:tc>
      </w:tr>
      <w:tr w:rsidR="00F34FF5" w:rsidRPr="000E6BBE" w14:paraId="34E5DAAD" w14:textId="77777777" w:rsidTr="00975D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61CC25F" w14:textId="77777777" w:rsidR="00F34FF5" w:rsidRPr="000E6BBE" w:rsidRDefault="00F34FF5" w:rsidP="00F34FF5">
            <w:pPr>
              <w:rPr>
                <w:rFonts w:ascii="Times New Roman" w:eastAsia="Malgun Gothic" w:hAnsi="Times New Roman" w:cs="Times New Roman"/>
                <w:sz w:val="20"/>
                <w:szCs w:val="20"/>
                <w:lang w:val="en-US" w:eastAsia="ko-KR"/>
              </w:rPr>
            </w:pPr>
            <w:r w:rsidRPr="000E6BBE">
              <w:rPr>
                <w:rFonts w:ascii="Times New Roman" w:eastAsia="Malgun Gothic" w:hAnsi="Times New Roman" w:cs="Times New Roman"/>
                <w:sz w:val="20"/>
                <w:szCs w:val="20"/>
                <w:lang w:val="en-US" w:eastAsia="ko-KR"/>
              </w:rPr>
              <w:t>B14_6372forN</w:t>
            </w:r>
          </w:p>
        </w:tc>
        <w:tc>
          <w:tcPr>
            <w:tcW w:w="7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859B79D" w14:textId="77777777" w:rsidR="00F34FF5" w:rsidRPr="00CA6649" w:rsidRDefault="00F34FF5" w:rsidP="00F34FF5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CA664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US" w:eastAsia="ko-KR"/>
              </w:rPr>
              <w:t>ATGTCGTGAGGTAAAAGGGCAATGT</w:t>
            </w:r>
          </w:p>
        </w:tc>
      </w:tr>
      <w:tr w:rsidR="00F34FF5" w:rsidRPr="000E6BBE" w14:paraId="774C83CE" w14:textId="77777777" w:rsidTr="00975D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102F41D" w14:textId="77777777" w:rsidR="00F34FF5" w:rsidRPr="000E6BBE" w:rsidRDefault="00F34FF5" w:rsidP="00F34FF5">
            <w:pPr>
              <w:rPr>
                <w:rFonts w:ascii="Times New Roman" w:eastAsia="Malgun Gothic" w:hAnsi="Times New Roman" w:cs="Times New Roman"/>
                <w:sz w:val="20"/>
                <w:szCs w:val="20"/>
                <w:lang w:val="en-US" w:eastAsia="ko-KR"/>
              </w:rPr>
            </w:pPr>
            <w:r w:rsidRPr="000E6BBE">
              <w:rPr>
                <w:rFonts w:ascii="Times New Roman" w:eastAsia="Malgun Gothic" w:hAnsi="Times New Roman" w:cs="Times New Roman"/>
                <w:sz w:val="20"/>
                <w:szCs w:val="20"/>
                <w:lang w:val="en-US" w:eastAsia="ko-KR"/>
              </w:rPr>
              <w:t>B14_6372revN</w:t>
            </w:r>
          </w:p>
        </w:tc>
        <w:tc>
          <w:tcPr>
            <w:tcW w:w="7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95BF180" w14:textId="77777777" w:rsidR="00F34FF5" w:rsidRPr="00CA6649" w:rsidRDefault="00F34FF5" w:rsidP="00F34FF5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CA664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US" w:eastAsia="ko-KR"/>
              </w:rPr>
              <w:t>GTGGATATGATTAGCGCGAACAGAGT</w:t>
            </w:r>
          </w:p>
        </w:tc>
      </w:tr>
      <w:tr w:rsidR="00AE10BE" w:rsidRPr="000E6BBE" w14:paraId="65CD4FAB" w14:textId="77777777" w:rsidTr="00975D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90A8660" w14:textId="31715091" w:rsidR="00AE10BE" w:rsidRPr="00AE10BE" w:rsidRDefault="00AE10BE" w:rsidP="00AE10BE">
            <w:pPr>
              <w:rPr>
                <w:rFonts w:ascii="Times New Roman" w:eastAsia="Malgun Gothic" w:hAnsi="Times New Roman" w:cs="Times New Roman"/>
                <w:sz w:val="20"/>
                <w:szCs w:val="20"/>
                <w:lang w:val="en-US" w:eastAsia="ko-KR"/>
              </w:rPr>
            </w:pPr>
            <w:r w:rsidRPr="000E6BBE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US" w:eastAsia="ko-KR"/>
              </w:rPr>
              <w:t>HygB-for</w:t>
            </w:r>
          </w:p>
        </w:tc>
        <w:tc>
          <w:tcPr>
            <w:tcW w:w="7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3D1E1B9" w14:textId="4846D3CB" w:rsidR="00AE10BE" w:rsidRPr="00AE10BE" w:rsidRDefault="00AE10BE" w:rsidP="00AE10BE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CA664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US" w:eastAsia="ko-KR"/>
              </w:rPr>
              <w:t>CTCTAAACAAGTGTACCTGTGC</w:t>
            </w:r>
          </w:p>
        </w:tc>
      </w:tr>
      <w:tr w:rsidR="00AE10BE" w:rsidRPr="000E6BBE" w14:paraId="57F3C6CD" w14:textId="77777777" w:rsidTr="00975D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E0FBEFB" w14:textId="632C9826" w:rsidR="00AE10BE" w:rsidRPr="00AE10BE" w:rsidRDefault="00AE10BE" w:rsidP="00AE10BE">
            <w:pPr>
              <w:rPr>
                <w:rFonts w:ascii="Times New Roman" w:eastAsia="Malgun Gothic" w:hAnsi="Times New Roman" w:cs="Times New Roman"/>
                <w:sz w:val="20"/>
                <w:szCs w:val="20"/>
                <w:lang w:val="en-US" w:eastAsia="ko-KR"/>
              </w:rPr>
            </w:pPr>
            <w:r w:rsidRPr="000E6BBE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US" w:eastAsia="ko-KR"/>
              </w:rPr>
              <w:t>HygB-rev</w:t>
            </w:r>
          </w:p>
        </w:tc>
        <w:tc>
          <w:tcPr>
            <w:tcW w:w="7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D1E8C29" w14:textId="443BBFFC" w:rsidR="00AE10BE" w:rsidRPr="00AE10BE" w:rsidRDefault="00AE10BE" w:rsidP="00AE10BE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CA664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US" w:eastAsia="ko-KR"/>
              </w:rPr>
              <w:t>CGACAGAAGATGATATTGAAGG</w:t>
            </w:r>
          </w:p>
        </w:tc>
      </w:tr>
      <w:tr w:rsidR="00AE10BE" w:rsidRPr="000E6BBE" w14:paraId="6D609194" w14:textId="77777777" w:rsidTr="00975D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31F9AD2" w14:textId="1406666A" w:rsidR="00AE10BE" w:rsidRPr="00AE10BE" w:rsidRDefault="00AE10BE" w:rsidP="00AE10BE">
            <w:pPr>
              <w:rPr>
                <w:rFonts w:ascii="Times New Roman" w:eastAsia="Malgun Gothic" w:hAnsi="Times New Roman" w:cs="Times New Roman"/>
                <w:sz w:val="20"/>
                <w:szCs w:val="20"/>
                <w:lang w:val="en-US" w:eastAsia="ko-KR"/>
              </w:rPr>
            </w:pPr>
            <w:r w:rsidRPr="000E6BBE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US" w:eastAsia="ko-KR"/>
              </w:rPr>
              <w:t>pUH-BC/H3</w:t>
            </w:r>
          </w:p>
        </w:tc>
        <w:tc>
          <w:tcPr>
            <w:tcW w:w="7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E8347A6" w14:textId="2B4E4C5B" w:rsidR="00AE10BE" w:rsidRPr="00AE10BE" w:rsidRDefault="00AE10BE" w:rsidP="00AE10BE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CA664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US" w:eastAsia="ko-KR"/>
              </w:rPr>
              <w:t>GCTGCTCCATACAAGCCAACC</w:t>
            </w:r>
          </w:p>
        </w:tc>
      </w:tr>
      <w:tr w:rsidR="00D87735" w:rsidRPr="000E6BBE" w14:paraId="3918B9A0" w14:textId="77777777" w:rsidTr="00975D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8884EE9" w14:textId="4D3623F8" w:rsidR="00D87735" w:rsidRPr="000E6BBE" w:rsidRDefault="00D87735" w:rsidP="00D87735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0E6BBE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US" w:eastAsia="ko-KR"/>
              </w:rPr>
              <w:t>pUH-BC/H2</w:t>
            </w:r>
          </w:p>
        </w:tc>
        <w:tc>
          <w:tcPr>
            <w:tcW w:w="7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04819F6" w14:textId="310EAEB8" w:rsidR="00D87735" w:rsidRPr="00CA6649" w:rsidRDefault="00D87735" w:rsidP="00D87735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0E6BBE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US" w:eastAsia="ko-KR"/>
              </w:rPr>
              <w:t>CGTTATGTTTATCCTGCACTTTGC</w:t>
            </w:r>
          </w:p>
        </w:tc>
      </w:tr>
      <w:tr w:rsidR="00D87735" w:rsidRPr="000E6BBE" w14:paraId="69BFA4DE" w14:textId="77777777" w:rsidTr="00975D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DB12633" w14:textId="308347FF" w:rsidR="00D87735" w:rsidRPr="000E6BBE" w:rsidRDefault="00D87735" w:rsidP="00D87735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C71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-forN (g3)</w:t>
            </w:r>
          </w:p>
        </w:tc>
        <w:tc>
          <w:tcPr>
            <w:tcW w:w="7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01326AE" w14:textId="376DDE40" w:rsidR="00D87735" w:rsidRPr="00CA6649" w:rsidRDefault="00D87735" w:rsidP="00D87735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C71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CTGCTTGGACAAATGAACG</w:t>
            </w:r>
          </w:p>
        </w:tc>
      </w:tr>
      <w:tr w:rsidR="00D87735" w:rsidRPr="000E6BBE" w14:paraId="0A4DD4C2" w14:textId="77777777" w:rsidTr="00975D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8CD10B" w14:textId="6F64407D" w:rsidR="00D87735" w:rsidRPr="007C712E" w:rsidRDefault="00D87735" w:rsidP="00D8773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1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-revN (g2)</w:t>
            </w:r>
          </w:p>
        </w:tc>
        <w:tc>
          <w:tcPr>
            <w:tcW w:w="7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3C6079" w14:textId="740AFC95" w:rsidR="00D87735" w:rsidRPr="007C712E" w:rsidRDefault="00D87735" w:rsidP="00D8773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1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TTTCTGGATTCATCGACTGTGG</w:t>
            </w:r>
          </w:p>
        </w:tc>
      </w:tr>
      <w:tr w:rsidR="001E0107" w:rsidRPr="000E6BBE" w14:paraId="720004F1" w14:textId="77777777" w:rsidTr="00975D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8"/>
        </w:trPr>
        <w:tc>
          <w:tcPr>
            <w:tcW w:w="89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5D90777" w14:textId="2689FDDD" w:rsidR="001E0107" w:rsidRPr="007C712E" w:rsidRDefault="001E0107" w:rsidP="00D8773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rimers for qPCR</w:t>
            </w:r>
          </w:p>
        </w:tc>
      </w:tr>
      <w:tr w:rsidR="00D87735" w:rsidRPr="000E6BBE" w14:paraId="650B23D4" w14:textId="77777777" w:rsidTr="00975D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83DD4FF" w14:textId="16BFBB77" w:rsidR="00D87735" w:rsidRPr="007C712E" w:rsidRDefault="00D87735" w:rsidP="00D8773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1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1-PS1</w:t>
            </w:r>
          </w:p>
        </w:tc>
        <w:tc>
          <w:tcPr>
            <w:tcW w:w="71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720EC04" w14:textId="548778AE" w:rsidR="00D87735" w:rsidRPr="007C712E" w:rsidRDefault="00D87735" w:rsidP="00D8773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1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CTTTCACCGACTACCCTCCTCT</w:t>
            </w:r>
          </w:p>
        </w:tc>
      </w:tr>
      <w:tr w:rsidR="00D87735" w:rsidRPr="000E6BBE" w14:paraId="0FFB34B2" w14:textId="77777777" w:rsidTr="00975D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D0991AB" w14:textId="6C2D8ABE" w:rsidR="00D87735" w:rsidRPr="00AE10BE" w:rsidRDefault="00D87735" w:rsidP="00D87735">
            <w:pPr>
              <w:rPr>
                <w:rFonts w:ascii="Times New Roman" w:eastAsia="Malgun Gothic" w:hAnsi="Times New Roman" w:cs="Times New Roman"/>
                <w:sz w:val="20"/>
                <w:szCs w:val="20"/>
                <w:lang w:val="en-US" w:eastAsia="ko-KR"/>
              </w:rPr>
            </w:pPr>
            <w:r w:rsidRPr="007C71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1-PS2</w:t>
            </w:r>
          </w:p>
        </w:tc>
        <w:tc>
          <w:tcPr>
            <w:tcW w:w="7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32650EC" w14:textId="2A308B91" w:rsidR="00D87735" w:rsidRPr="00AE10BE" w:rsidRDefault="00D87735" w:rsidP="00D87735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C71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TCTCGACGGCCTTGATGACAC</w:t>
            </w:r>
          </w:p>
        </w:tc>
      </w:tr>
      <w:tr w:rsidR="000525AD" w:rsidRPr="000E6BBE" w14:paraId="4BC353B7" w14:textId="77777777" w:rsidTr="00975D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6F15C62" w14:textId="2EC0DF85" w:rsidR="000525AD" w:rsidRPr="007C712E" w:rsidRDefault="000525AD" w:rsidP="00D8773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25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cps.ksFor3</w:t>
            </w:r>
          </w:p>
        </w:tc>
        <w:tc>
          <w:tcPr>
            <w:tcW w:w="7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471C5EF" w14:textId="57FF61DB" w:rsidR="000525AD" w:rsidRPr="007C712E" w:rsidRDefault="000525AD" w:rsidP="00D8773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25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CACCTTTCCTACAACACATTTT</w:t>
            </w:r>
          </w:p>
        </w:tc>
      </w:tr>
      <w:tr w:rsidR="000525AD" w:rsidRPr="000E6BBE" w14:paraId="60B0EE5A" w14:textId="77777777" w:rsidTr="00975D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F68C703" w14:textId="67BD12F7" w:rsidR="000525AD" w:rsidRPr="007C712E" w:rsidRDefault="000525AD" w:rsidP="00D8773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25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cps.ksRev3</w:t>
            </w:r>
          </w:p>
        </w:tc>
        <w:tc>
          <w:tcPr>
            <w:tcW w:w="7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1A777F0" w14:textId="3ABD32E9" w:rsidR="000525AD" w:rsidRPr="007C712E" w:rsidRDefault="000525AD" w:rsidP="00D8773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25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TACTCCATTCTCGTCCCTCAA</w:t>
            </w:r>
          </w:p>
        </w:tc>
      </w:tr>
      <w:tr w:rsidR="00D87735" w:rsidRPr="00BB195D" w14:paraId="41636DCC" w14:textId="77777777" w:rsidTr="00975D66">
        <w:tc>
          <w:tcPr>
            <w:tcW w:w="89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D85643E" w14:textId="4FB785FF" w:rsidR="00D87735" w:rsidRPr="00B40AD7" w:rsidRDefault="00D87735" w:rsidP="00D8773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aps/>
                <w:lang w:val="en-US"/>
              </w:rPr>
            </w:pPr>
            <w:r w:rsidRPr="00B40AD7">
              <w:rPr>
                <w:rFonts w:ascii="Times New Roman" w:hAnsi="Times New Roman" w:cs="Times New Roman"/>
                <w:b/>
                <w:lang w:val="en-US"/>
              </w:rPr>
              <w:t xml:space="preserve">Primers </w:t>
            </w:r>
            <w:r>
              <w:rPr>
                <w:rFonts w:ascii="Times New Roman" w:hAnsi="Times New Roman" w:cs="Times New Roman"/>
                <w:b/>
                <w:lang w:val="en-US"/>
              </w:rPr>
              <w:t>for diagnostic PCR to confirm gene replacement</w:t>
            </w:r>
          </w:p>
        </w:tc>
      </w:tr>
      <w:tr w:rsidR="00D87735" w:rsidRPr="00CA6649" w14:paraId="5B333CE9" w14:textId="77777777" w:rsidTr="00975D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724C4E" w14:textId="7DD29BA7" w:rsidR="00D87735" w:rsidRPr="00ED2580" w:rsidRDefault="00D87735" w:rsidP="00D87735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ED25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FUM-r3 (p11)</w:t>
            </w:r>
          </w:p>
        </w:tc>
        <w:tc>
          <w:tcPr>
            <w:tcW w:w="7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E6395B" w14:textId="0C4DAD2F" w:rsidR="00D87735" w:rsidRPr="00ED2580" w:rsidRDefault="00D87735" w:rsidP="00D87735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ED25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GCGCATACAAGTGGCTGAGA</w:t>
            </w:r>
          </w:p>
        </w:tc>
      </w:tr>
      <w:tr w:rsidR="00D87735" w:rsidRPr="00CA6649" w14:paraId="6A8CF2E6" w14:textId="77777777" w:rsidTr="00975D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B4A337" w14:textId="0A4B0B24" w:rsidR="00D87735" w:rsidRPr="00ED2580" w:rsidRDefault="00D87735" w:rsidP="00D87735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ED25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FUM-f (p12)</w:t>
            </w:r>
          </w:p>
        </w:tc>
        <w:tc>
          <w:tcPr>
            <w:tcW w:w="7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E65663" w14:textId="75124410" w:rsidR="00D87735" w:rsidRPr="00ED2580" w:rsidRDefault="00D87735" w:rsidP="00D87735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ED25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GCATCTGGGGACAAAACGCCT</w:t>
            </w:r>
          </w:p>
        </w:tc>
      </w:tr>
      <w:tr w:rsidR="00D87735" w:rsidRPr="00CA6649" w14:paraId="44E63A49" w14:textId="77777777" w:rsidTr="00975D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C5CF7A" w14:textId="39CDB672" w:rsidR="00D87735" w:rsidRPr="00ED2580" w:rsidRDefault="00D87735" w:rsidP="00D87735">
            <w:pPr>
              <w:rPr>
                <w:rFonts w:ascii="Times New Roman" w:eastAsia="Malgun Gothic" w:hAnsi="Times New Roman" w:cs="Times New Roman"/>
                <w:sz w:val="20"/>
                <w:szCs w:val="20"/>
                <w:lang w:val="en-US" w:eastAsia="ko-KR"/>
              </w:rPr>
            </w:pPr>
            <w:r w:rsidRPr="00ED25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FUB-r3 (p13)</w:t>
            </w:r>
          </w:p>
        </w:tc>
        <w:tc>
          <w:tcPr>
            <w:tcW w:w="7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B578C0" w14:textId="7F119877" w:rsidR="00D87735" w:rsidRPr="00ED2580" w:rsidRDefault="00D87735" w:rsidP="00D87735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ED25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CATCCGCACTACCCTTCTTAC</w:t>
            </w:r>
          </w:p>
        </w:tc>
      </w:tr>
      <w:tr w:rsidR="007231FF" w:rsidRPr="00CA6649" w14:paraId="466B8C92" w14:textId="77777777" w:rsidTr="00975D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0393D83" w14:textId="24013DC8" w:rsidR="007231FF" w:rsidRPr="00ED2580" w:rsidRDefault="007231FF" w:rsidP="007231F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5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FUB-f (p14)</w:t>
            </w:r>
          </w:p>
        </w:tc>
        <w:tc>
          <w:tcPr>
            <w:tcW w:w="7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EF98B8D" w14:textId="5EABE2D8" w:rsidR="007231FF" w:rsidRPr="00ED2580" w:rsidRDefault="007231FF" w:rsidP="007231F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7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ATCTTCTTGCGAGTTGGGGTAT</w:t>
            </w:r>
          </w:p>
        </w:tc>
      </w:tr>
      <w:tr w:rsidR="007231FF" w:rsidRPr="00CA6649" w14:paraId="0F4A6C3C" w14:textId="77777777" w:rsidTr="00975D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531228B" w14:textId="19D1AE60" w:rsidR="007231FF" w:rsidRPr="00ED2580" w:rsidRDefault="007231FF" w:rsidP="007231F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10BE">
              <w:rPr>
                <w:rFonts w:ascii="Times New Roman" w:eastAsia="Malgun Gothic" w:hAnsi="Times New Roman" w:cs="Times New Roman"/>
                <w:sz w:val="20"/>
                <w:szCs w:val="20"/>
                <w:lang w:val="en-US" w:eastAsia="ko-KR"/>
              </w:rPr>
              <w:t>B20_12133CheckF</w:t>
            </w:r>
          </w:p>
        </w:tc>
        <w:tc>
          <w:tcPr>
            <w:tcW w:w="7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9071201" w14:textId="1C1B4B61" w:rsidR="007231FF" w:rsidRPr="00ED2580" w:rsidRDefault="007231FF" w:rsidP="007231F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10BE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US" w:eastAsia="ko-KR"/>
              </w:rPr>
              <w:t>CACGGCGCCTCATGTCCTTTGT</w:t>
            </w:r>
          </w:p>
        </w:tc>
      </w:tr>
      <w:tr w:rsidR="007231FF" w:rsidRPr="00CA6649" w14:paraId="664A90D9" w14:textId="77777777" w:rsidTr="00975D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56E8DF" w14:textId="5E278C0C" w:rsidR="007231FF" w:rsidRPr="00ED2580" w:rsidRDefault="007231FF" w:rsidP="007231FF">
            <w:pPr>
              <w:rPr>
                <w:rFonts w:ascii="Times New Roman" w:eastAsia="Malgun Gothic" w:hAnsi="Times New Roman" w:cs="Times New Roman"/>
                <w:sz w:val="20"/>
                <w:szCs w:val="20"/>
                <w:lang w:val="en-US" w:eastAsia="ko-KR"/>
              </w:rPr>
            </w:pPr>
            <w:r w:rsidRPr="00AE10BE">
              <w:rPr>
                <w:rFonts w:ascii="Times New Roman" w:eastAsia="Malgun Gothic" w:hAnsi="Times New Roman" w:cs="Times New Roman"/>
                <w:sz w:val="20"/>
                <w:szCs w:val="20"/>
                <w:lang w:val="en-US" w:eastAsia="ko-KR"/>
              </w:rPr>
              <w:t>B20_12133CheckR</w:t>
            </w:r>
          </w:p>
        </w:tc>
        <w:tc>
          <w:tcPr>
            <w:tcW w:w="7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430917F" w14:textId="2E3490F6" w:rsidR="007231FF" w:rsidRPr="00D87735" w:rsidRDefault="007231FF" w:rsidP="007231F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AE10BE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US" w:eastAsia="ko-KR"/>
              </w:rPr>
              <w:t>GATGAATTGGCCCCTCTTGGTGGTA</w:t>
            </w:r>
          </w:p>
        </w:tc>
      </w:tr>
    </w:tbl>
    <w:p w14:paraId="566176B4" w14:textId="77777777" w:rsidR="00B40AD7" w:rsidRPr="00B40AD7" w:rsidRDefault="00B40AD7" w:rsidP="001E010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B40AD7" w:rsidRPr="00B40AD7" w:rsidSect="00975D66">
      <w:pgSz w:w="11906" w:h="16838"/>
      <w:pgMar w:top="1417" w:right="1417" w:bottom="993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8716FE" w14:textId="77777777" w:rsidR="00E01299" w:rsidRDefault="00E01299" w:rsidP="00DD68CF">
      <w:pPr>
        <w:spacing w:after="0" w:line="240" w:lineRule="auto"/>
      </w:pPr>
      <w:r>
        <w:separator/>
      </w:r>
    </w:p>
  </w:endnote>
  <w:endnote w:type="continuationSeparator" w:id="0">
    <w:p w14:paraId="58AF13D5" w14:textId="77777777" w:rsidR="00E01299" w:rsidRDefault="00E01299" w:rsidP="00DD68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EF8780" w14:textId="77777777" w:rsidR="00E01299" w:rsidRDefault="00E01299" w:rsidP="00DD68CF">
      <w:pPr>
        <w:spacing w:after="0" w:line="240" w:lineRule="auto"/>
      </w:pPr>
      <w:r>
        <w:separator/>
      </w:r>
    </w:p>
  </w:footnote>
  <w:footnote w:type="continuationSeparator" w:id="0">
    <w:p w14:paraId="0EEDEAB0" w14:textId="77777777" w:rsidR="00E01299" w:rsidRDefault="00E01299" w:rsidP="00DD68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0AD7"/>
    <w:rsid w:val="00011A0F"/>
    <w:rsid w:val="000525AD"/>
    <w:rsid w:val="000B49E3"/>
    <w:rsid w:val="000C3FFC"/>
    <w:rsid w:val="000D5193"/>
    <w:rsid w:val="000E6BBE"/>
    <w:rsid w:val="001B7EA0"/>
    <w:rsid w:val="001C6CC9"/>
    <w:rsid w:val="001E0107"/>
    <w:rsid w:val="00281114"/>
    <w:rsid w:val="002920E4"/>
    <w:rsid w:val="002A5149"/>
    <w:rsid w:val="002A794E"/>
    <w:rsid w:val="00330D36"/>
    <w:rsid w:val="003C61B9"/>
    <w:rsid w:val="00495FA9"/>
    <w:rsid w:val="00532AFE"/>
    <w:rsid w:val="005A1D52"/>
    <w:rsid w:val="007231FF"/>
    <w:rsid w:val="00794D61"/>
    <w:rsid w:val="007C712E"/>
    <w:rsid w:val="00963544"/>
    <w:rsid w:val="00975D66"/>
    <w:rsid w:val="00A04382"/>
    <w:rsid w:val="00A85480"/>
    <w:rsid w:val="00AE10BE"/>
    <w:rsid w:val="00B40AD7"/>
    <w:rsid w:val="00B4175E"/>
    <w:rsid w:val="00B71709"/>
    <w:rsid w:val="00BB195D"/>
    <w:rsid w:val="00C81FE9"/>
    <w:rsid w:val="00C863BC"/>
    <w:rsid w:val="00CA6649"/>
    <w:rsid w:val="00D413BC"/>
    <w:rsid w:val="00D87735"/>
    <w:rsid w:val="00DB0CC6"/>
    <w:rsid w:val="00DD68CF"/>
    <w:rsid w:val="00DF4ECA"/>
    <w:rsid w:val="00E01299"/>
    <w:rsid w:val="00E01751"/>
    <w:rsid w:val="00E25620"/>
    <w:rsid w:val="00E27D94"/>
    <w:rsid w:val="00ED2580"/>
    <w:rsid w:val="00F34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8B6006"/>
  <w15:chartTrackingRefBased/>
  <w15:docId w15:val="{B384C0FA-88E6-4164-9DE2-5AEF3F285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40AD7"/>
    <w:pPr>
      <w:spacing w:after="0" w:line="240" w:lineRule="auto"/>
    </w:pPr>
    <w:rPr>
      <w:rFonts w:eastAsiaTheme="minorEastAsia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B40AD7"/>
    <w:pPr>
      <w:spacing w:after="200" w:line="240" w:lineRule="auto"/>
    </w:pPr>
    <w:rPr>
      <w:b/>
      <w:bCs/>
      <w:color w:val="5B9BD5" w:themeColor="accent1"/>
      <w:sz w:val="18"/>
      <w:szCs w:val="18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DD68C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D68CF"/>
  </w:style>
  <w:style w:type="paragraph" w:styleId="Fuzeile">
    <w:name w:val="footer"/>
    <w:basedOn w:val="Standard"/>
    <w:link w:val="FuzeileZchn"/>
    <w:uiPriority w:val="99"/>
    <w:unhideWhenUsed/>
    <w:rsid w:val="00DD68C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D68CF"/>
  </w:style>
  <w:style w:type="character" w:styleId="Kommentarzeichen">
    <w:name w:val="annotation reference"/>
    <w:basedOn w:val="Absatz-Standardschriftart"/>
    <w:uiPriority w:val="99"/>
    <w:semiHidden/>
    <w:unhideWhenUsed/>
    <w:rsid w:val="00CA664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A664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A664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A664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A6649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A66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A664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363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5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2DC18062</Template>
  <TotalTime>0</TotalTime>
  <Pages>2</Pages>
  <Words>532</Words>
  <Characters>3355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WWU Münster IVV4</Company>
  <LinksUpToDate>false</LinksUpToDate>
  <CharactersWithSpaces>38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Dr. Bettina Tudzynski</dc:creator>
  <cp:keywords/>
  <dc:description/>
  <cp:lastModifiedBy>Slavica Janevska</cp:lastModifiedBy>
  <cp:revision>10</cp:revision>
  <dcterms:created xsi:type="dcterms:W3CDTF">2017-05-04T13:14:00Z</dcterms:created>
  <dcterms:modified xsi:type="dcterms:W3CDTF">2017-09-19T11:55:00Z</dcterms:modified>
</cp:coreProperties>
</file>